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68570" w14:textId="77777777" w:rsidR="00EC397D" w:rsidRDefault="0000000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rimer sequences</w:t>
      </w:r>
    </w:p>
    <w:tbl>
      <w:tblPr>
        <w:tblW w:w="10914" w:type="dxa"/>
        <w:tblInd w:w="93" w:type="dxa"/>
        <w:tblLook w:val="04A0" w:firstRow="1" w:lastRow="0" w:firstColumn="1" w:lastColumn="0" w:noHBand="0" w:noVBand="1"/>
      </w:tblPr>
      <w:tblGrid>
        <w:gridCol w:w="1344"/>
        <w:gridCol w:w="2028"/>
        <w:gridCol w:w="7542"/>
      </w:tblGrid>
      <w:tr w:rsidR="00EC397D" w14:paraId="64C0EE3A" w14:textId="77777777">
        <w:trPr>
          <w:trHeight w:val="375"/>
        </w:trPr>
        <w:tc>
          <w:tcPr>
            <w:tcW w:w="33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ED891A" w14:textId="77777777" w:rsidR="00EC39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75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65CA53" w14:textId="77777777" w:rsidR="00EC397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</w:tr>
      <w:tr w:rsidR="00EC397D" w14:paraId="092FC97F" w14:textId="77777777" w:rsidTr="0005135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15B1" w14:textId="5662A6AC" w:rsidR="00EC397D" w:rsidRPr="00051355" w:rsidRDefault="00051355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513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G-AS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E22C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94A6" w14:textId="20157511" w:rsidR="00EC397D" w:rsidRDefault="00051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13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GGAGTCTGCTCTAAGAGCTG-3'</w:t>
            </w:r>
          </w:p>
        </w:tc>
      </w:tr>
      <w:tr w:rsidR="00EC397D" w14:paraId="5A68D930" w14:textId="77777777" w:rsidTr="0005135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ADA8" w14:textId="77777777" w:rsidR="00EC397D" w:rsidRPr="00051355" w:rsidRDefault="00EC397D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F79B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13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4691" w14:textId="75386B7A" w:rsidR="00EC397D" w:rsidRDefault="00051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13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AGAGCAAAGATGCTCTGC-3'</w:t>
            </w:r>
            <w:r w:rsidR="0000000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'</w:t>
            </w:r>
          </w:p>
        </w:tc>
      </w:tr>
      <w:tr w:rsidR="00EC397D" w14:paraId="360F9823" w14:textId="77777777" w:rsidTr="0005135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090" w14:textId="77777777" w:rsidR="00EC397D" w:rsidRPr="00051355" w:rsidRDefault="00000000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0C84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A968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CGACCACTTTGTCAAGCTCA-3'</w:t>
            </w:r>
          </w:p>
        </w:tc>
      </w:tr>
      <w:tr w:rsidR="00EC397D" w14:paraId="2F6754AE" w14:textId="77777777" w:rsidTr="0005135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C8D" w14:textId="77777777" w:rsidR="00EC397D" w:rsidRPr="00051355" w:rsidRDefault="00EC397D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453D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E536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 ACTGAGTGTGGCAGGGACTC-3'</w:t>
            </w:r>
          </w:p>
        </w:tc>
      </w:tr>
      <w:tr w:rsidR="00EC397D" w14:paraId="4FB44B75" w14:textId="77777777" w:rsidTr="0005135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F35F" w14:textId="2F2EADCA" w:rsidR="00EC397D" w:rsidRPr="00051355" w:rsidRDefault="00051355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513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-873-5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4DC1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AD8D" w14:textId="50DE95F2" w:rsidR="00EC397D" w:rsidRDefault="00051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13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CGGCGGGCAGGAACTTGTGAGT-3'</w:t>
            </w:r>
          </w:p>
        </w:tc>
      </w:tr>
      <w:tr w:rsidR="00EC397D" w14:paraId="3F8A97B4" w14:textId="77777777" w:rsidTr="0005135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DFCF" w14:textId="77777777" w:rsidR="00EC397D" w:rsidRPr="00051355" w:rsidRDefault="00EC397D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9A2F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E211" w14:textId="56334A58" w:rsidR="00EC397D" w:rsidRDefault="00051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13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CTGGTGTCGTGGAGTCGGCAATTC-3'</w:t>
            </w:r>
          </w:p>
        </w:tc>
      </w:tr>
      <w:tr w:rsidR="00EC397D" w14:paraId="081DB93B" w14:textId="77777777" w:rsidTr="0005135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0E8ED2" w14:textId="77777777" w:rsidR="00EC397D" w:rsidRPr="00051355" w:rsidRDefault="00000000" w:rsidP="00051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F488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3791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GCTTCGGCAGCACATATACTAA-3'</w:t>
            </w:r>
          </w:p>
        </w:tc>
      </w:tr>
      <w:tr w:rsidR="00EC397D" w14:paraId="48C08A3E" w14:textId="77777777" w:rsidTr="0005135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D33CEC" w14:textId="77777777" w:rsidR="00EC397D" w:rsidRDefault="00EC39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C2A913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7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60622E" w14:textId="77777777" w:rsidR="00EC397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'-AACGCTTCACGAATTTGCGT-3'</w:t>
            </w:r>
          </w:p>
        </w:tc>
      </w:tr>
    </w:tbl>
    <w:p w14:paraId="41B543D7" w14:textId="77777777" w:rsidR="00EC397D" w:rsidRDefault="00EC3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C3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393F4" w14:textId="77777777" w:rsidR="00A21991" w:rsidRDefault="00A21991" w:rsidP="00051355">
      <w:pPr>
        <w:rPr>
          <w:rFonts w:hint="eastAsia"/>
        </w:rPr>
      </w:pPr>
      <w:r>
        <w:separator/>
      </w:r>
    </w:p>
  </w:endnote>
  <w:endnote w:type="continuationSeparator" w:id="0">
    <w:p w14:paraId="0490DB83" w14:textId="77777777" w:rsidR="00A21991" w:rsidRDefault="00A21991" w:rsidP="000513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5C394" w14:textId="77777777" w:rsidR="00A21991" w:rsidRDefault="00A21991" w:rsidP="00051355">
      <w:pPr>
        <w:rPr>
          <w:rFonts w:hint="eastAsia"/>
        </w:rPr>
      </w:pPr>
      <w:r>
        <w:separator/>
      </w:r>
    </w:p>
  </w:footnote>
  <w:footnote w:type="continuationSeparator" w:id="0">
    <w:p w14:paraId="5099B0C7" w14:textId="77777777" w:rsidR="00A21991" w:rsidRDefault="00A21991" w:rsidP="000513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GwNLEwNjMytrSwMLRQ0lEKTi0uzszPAykwrQUAsrOmaSwAAAA="/>
    <w:docVar w:name="commondata" w:val="eyJoZGlkIjoiODkzMzQzNmY2OWY2OWMxMTBlYjMyYWM4YTQ4NGE2NTMifQ=="/>
  </w:docVars>
  <w:rsids>
    <w:rsidRoot w:val="004018AC"/>
    <w:rsid w:val="00051355"/>
    <w:rsid w:val="00070E43"/>
    <w:rsid w:val="000758B2"/>
    <w:rsid w:val="0020260B"/>
    <w:rsid w:val="002A2D00"/>
    <w:rsid w:val="002D6946"/>
    <w:rsid w:val="00344486"/>
    <w:rsid w:val="003C4CCC"/>
    <w:rsid w:val="003E3DDB"/>
    <w:rsid w:val="004018AC"/>
    <w:rsid w:val="0040699F"/>
    <w:rsid w:val="00477959"/>
    <w:rsid w:val="004B00CF"/>
    <w:rsid w:val="0051624E"/>
    <w:rsid w:val="00580393"/>
    <w:rsid w:val="005E6D6E"/>
    <w:rsid w:val="005F4C35"/>
    <w:rsid w:val="00671F8E"/>
    <w:rsid w:val="00696EAA"/>
    <w:rsid w:val="00700E27"/>
    <w:rsid w:val="007F4A37"/>
    <w:rsid w:val="008572EE"/>
    <w:rsid w:val="00874418"/>
    <w:rsid w:val="00875461"/>
    <w:rsid w:val="00877BDB"/>
    <w:rsid w:val="008A5CCE"/>
    <w:rsid w:val="008C1B6D"/>
    <w:rsid w:val="00913626"/>
    <w:rsid w:val="00947E31"/>
    <w:rsid w:val="00994E83"/>
    <w:rsid w:val="00A21991"/>
    <w:rsid w:val="00A937FE"/>
    <w:rsid w:val="00AB3203"/>
    <w:rsid w:val="00AE79EA"/>
    <w:rsid w:val="00B65E52"/>
    <w:rsid w:val="00D663BB"/>
    <w:rsid w:val="00D9560C"/>
    <w:rsid w:val="00DA4A7C"/>
    <w:rsid w:val="00DC0158"/>
    <w:rsid w:val="00E37AB5"/>
    <w:rsid w:val="00E71B19"/>
    <w:rsid w:val="00E918EF"/>
    <w:rsid w:val="00EC397D"/>
    <w:rsid w:val="00F41C26"/>
    <w:rsid w:val="00F74FF3"/>
    <w:rsid w:val="238E3BB4"/>
    <w:rsid w:val="5F112A72"/>
    <w:rsid w:val="642B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25T03:16:00Z</dcterms:created>
  <dcterms:modified xsi:type="dcterms:W3CDTF">2025-04-25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639225A0E734030B4DEF1720044D23A_13</vt:lpwstr>
  </property>
  <property fmtid="{D5CDD505-2E9C-101B-9397-08002B2CF9AE}" pid="4" name="KSOTemplateDocerSaveRecord">
    <vt:lpwstr>eyJoZGlkIjoiODkzMzQzNmY2OWY2OWMxMTBlYjMyYWM4YTQ4NGE2NTMiLCJ1c2VySWQiOiI0MzMxOTIyMDcifQ==</vt:lpwstr>
  </property>
</Properties>
</file>